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96211" w14:textId="1141AC17" w:rsidR="00581307" w:rsidRPr="00581307" w:rsidRDefault="00581307" w:rsidP="00581307">
      <w:pPr>
        <w:rPr>
          <w:b/>
          <w:bCs/>
        </w:rPr>
      </w:pPr>
      <w:r w:rsidRPr="00581307">
        <w:rPr>
          <w:b/>
          <w:bCs/>
        </w:rPr>
        <w:t>Table S1.</w:t>
      </w:r>
      <w:r w:rsidR="009D0EF7">
        <w:rPr>
          <w:b/>
          <w:bCs/>
        </w:rPr>
        <w:t xml:space="preserve"> Lung CFU Stat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17"/>
        <w:gridCol w:w="1802"/>
        <w:gridCol w:w="1158"/>
        <w:gridCol w:w="800"/>
        <w:gridCol w:w="759"/>
        <w:gridCol w:w="1115"/>
        <w:gridCol w:w="1152"/>
        <w:gridCol w:w="759"/>
        <w:gridCol w:w="1199"/>
        <w:gridCol w:w="1234"/>
      </w:tblGrid>
      <w:tr w:rsidR="00581307" w:rsidRPr="00581307" w14:paraId="74298FED" w14:textId="77777777" w:rsidTr="00211C75">
        <w:trPr>
          <w:trHeight w:val="5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63FDC4" w14:textId="77777777" w:rsidR="00581307" w:rsidRPr="00581307" w:rsidRDefault="00581307" w:rsidP="00581307"/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70B2F00" w14:textId="77777777" w:rsidR="00581307" w:rsidRPr="00581307" w:rsidRDefault="00581307" w:rsidP="00581307">
            <w:pPr>
              <w:rPr>
                <w:b/>
                <w:bCs/>
              </w:rPr>
            </w:pPr>
            <w:r w:rsidRPr="00581307">
              <w:rPr>
                <w:b/>
                <w:bCs/>
              </w:rPr>
              <w:t>Day 12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3171B4C" w14:textId="77777777" w:rsidR="00581307" w:rsidRPr="00581307" w:rsidRDefault="00581307" w:rsidP="00581307">
            <w:r w:rsidRPr="00581307">
              <w:t>Untreated Control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87EF5AC" w14:textId="77777777" w:rsidR="00581307" w:rsidRPr="00581307" w:rsidRDefault="00581307" w:rsidP="00581307">
            <w:r w:rsidRPr="00581307">
              <w:t>HRZ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9A390C5" w14:textId="77777777" w:rsidR="00581307" w:rsidRPr="00581307" w:rsidRDefault="00581307" w:rsidP="00581307">
            <w:r w:rsidRPr="00581307">
              <w:t>HD-RIF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F5926A" w14:textId="77777777" w:rsidR="00581307" w:rsidRPr="00581307" w:rsidRDefault="00581307" w:rsidP="00581307">
            <w:r w:rsidRPr="00581307">
              <w:t>HD-RIF+HZ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FE8C81" w14:textId="77777777" w:rsidR="00581307" w:rsidRPr="00581307" w:rsidRDefault="00581307" w:rsidP="00581307">
            <w:r w:rsidRPr="00581307">
              <w:t>HD-RIF+HZM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D60F9D9" w14:textId="77777777" w:rsidR="00581307" w:rsidRPr="00581307" w:rsidRDefault="00581307" w:rsidP="00581307">
            <w:r w:rsidRPr="00581307">
              <w:t>HD-RPT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C5DC12A" w14:textId="77777777" w:rsidR="00581307" w:rsidRPr="00581307" w:rsidRDefault="00581307" w:rsidP="00581307">
            <w:r w:rsidRPr="00581307">
              <w:t>HD-RPT+HZ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3C83F1A" w14:textId="77777777" w:rsidR="00581307" w:rsidRPr="00581307" w:rsidRDefault="00581307" w:rsidP="00581307">
            <w:r w:rsidRPr="00581307">
              <w:t>HD-RPT+HZM</w:t>
            </w:r>
          </w:p>
        </w:tc>
      </w:tr>
      <w:tr w:rsidR="00581307" w:rsidRPr="00581307" w14:paraId="0F54C272" w14:textId="77777777" w:rsidTr="00211C75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35BDF" w14:textId="77777777" w:rsidR="00581307" w:rsidRPr="00581307" w:rsidRDefault="00581307" w:rsidP="00581307"/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8860E" w14:textId="77777777" w:rsidR="00581307" w:rsidRPr="00581307" w:rsidRDefault="00581307" w:rsidP="00581307">
            <w:r w:rsidRPr="00581307">
              <w:t>Mean Lung Log</w:t>
            </w:r>
            <w:r w:rsidRPr="00581307">
              <w:rPr>
                <w:vertAlign w:val="subscript"/>
              </w:rPr>
              <w:t xml:space="preserve">10 </w:t>
            </w:r>
            <w:r w:rsidRPr="00581307">
              <w:t>CFU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B8D4C" w14:textId="77777777" w:rsidR="00581307" w:rsidRPr="00581307" w:rsidRDefault="00581307" w:rsidP="00581307">
            <w:r w:rsidRPr="00581307">
              <w:t>6.5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857A8" w14:textId="77777777" w:rsidR="00581307" w:rsidRPr="00581307" w:rsidRDefault="00581307" w:rsidP="00581307">
            <w:r w:rsidRPr="00581307">
              <w:t>5.1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78099" w14:textId="77777777" w:rsidR="00581307" w:rsidRPr="00581307" w:rsidRDefault="00581307" w:rsidP="00581307">
            <w:r w:rsidRPr="00581307">
              <w:t>4.8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D731B" w14:textId="77777777" w:rsidR="00581307" w:rsidRPr="00581307" w:rsidRDefault="00581307" w:rsidP="00581307">
            <w:r w:rsidRPr="00581307">
              <w:t>4.6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5A083" w14:textId="77777777" w:rsidR="00581307" w:rsidRPr="00581307" w:rsidRDefault="00581307" w:rsidP="00581307">
            <w:r w:rsidRPr="00581307">
              <w:t>3.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B82ED" w14:textId="77777777" w:rsidR="00581307" w:rsidRPr="00581307" w:rsidRDefault="00581307" w:rsidP="00581307">
            <w:r w:rsidRPr="00581307">
              <w:t>4.3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AA6ED" w14:textId="77777777" w:rsidR="00581307" w:rsidRPr="00581307" w:rsidRDefault="00581307" w:rsidP="00581307">
            <w:r w:rsidRPr="00581307">
              <w:t>4.1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289FE" w14:textId="77777777" w:rsidR="00581307" w:rsidRPr="00581307" w:rsidRDefault="00581307" w:rsidP="00581307">
            <w:r w:rsidRPr="00581307">
              <w:t>3.91</w:t>
            </w:r>
          </w:p>
        </w:tc>
      </w:tr>
      <w:tr w:rsidR="00581307" w:rsidRPr="00581307" w14:paraId="436F4667" w14:textId="77777777" w:rsidTr="00211C75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5BEB" w14:textId="77777777" w:rsidR="00581307" w:rsidRPr="00581307" w:rsidRDefault="00581307" w:rsidP="00581307"/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3F370B4E" w14:textId="77777777" w:rsidR="00581307" w:rsidRPr="00581307" w:rsidRDefault="00581307" w:rsidP="00581307">
            <w:r w:rsidRPr="00581307">
              <w:t>SEM Lung Log</w:t>
            </w:r>
            <w:r w:rsidRPr="00581307">
              <w:rPr>
                <w:vertAlign w:val="subscript"/>
              </w:rPr>
              <w:t xml:space="preserve">10 </w:t>
            </w:r>
            <w:r w:rsidRPr="00581307">
              <w:t>CFU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DB98D5F" w14:textId="77777777" w:rsidR="00581307" w:rsidRPr="00581307" w:rsidRDefault="00581307" w:rsidP="00581307">
            <w:r w:rsidRPr="00581307">
              <w:t>0.08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2714DC8" w14:textId="77777777" w:rsidR="00581307" w:rsidRPr="00581307" w:rsidRDefault="00581307" w:rsidP="00581307">
            <w:r w:rsidRPr="00581307">
              <w:t>0.12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FC1A416" w14:textId="77777777" w:rsidR="00581307" w:rsidRPr="00581307" w:rsidRDefault="00581307" w:rsidP="00581307">
            <w:r w:rsidRPr="00581307">
              <w:t>0.16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62C09CD5" w14:textId="77777777" w:rsidR="00581307" w:rsidRPr="00581307" w:rsidRDefault="00581307" w:rsidP="00581307">
            <w:r w:rsidRPr="00581307">
              <w:t>0.1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24D841A" w14:textId="77777777" w:rsidR="00581307" w:rsidRPr="00581307" w:rsidRDefault="00581307" w:rsidP="00581307">
            <w:r w:rsidRPr="00581307">
              <w:t>0.06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42D1A26D" w14:textId="77777777" w:rsidR="00581307" w:rsidRPr="00581307" w:rsidRDefault="00581307" w:rsidP="00581307">
            <w:r w:rsidRPr="00581307">
              <w:t>0.2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7F510649" w14:textId="77777777" w:rsidR="00581307" w:rsidRPr="00581307" w:rsidRDefault="00581307" w:rsidP="00581307">
            <w:r w:rsidRPr="00581307">
              <w:t>0.1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626B24CA" w14:textId="77777777" w:rsidR="00581307" w:rsidRPr="00581307" w:rsidRDefault="00581307" w:rsidP="00581307">
            <w:r w:rsidRPr="00581307">
              <w:t>0.14</w:t>
            </w:r>
          </w:p>
        </w:tc>
      </w:tr>
      <w:tr w:rsidR="00581307" w:rsidRPr="00581307" w14:paraId="3F655F46" w14:textId="77777777" w:rsidTr="00211C75">
        <w:trPr>
          <w:trHeight w:val="440"/>
        </w:trPr>
        <w:tc>
          <w:tcPr>
            <w:tcW w:w="5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EECC246" w14:textId="77777777" w:rsidR="00581307" w:rsidRPr="00581307" w:rsidRDefault="00581307" w:rsidP="00581307">
            <w:r w:rsidRPr="00581307">
              <w:t>Compared to Untreated Control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5BDA2" w14:textId="77777777" w:rsidR="00581307" w:rsidRPr="00581307" w:rsidRDefault="00581307" w:rsidP="00581307">
            <w:r w:rsidRPr="00581307">
              <w:t>Log10 CFU drop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8F79F" w14:textId="77777777" w:rsidR="00581307" w:rsidRPr="00581307" w:rsidRDefault="00581307" w:rsidP="00581307">
            <w:r w:rsidRPr="00581307">
              <w:t>N/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06DB2" w14:textId="77777777" w:rsidR="00581307" w:rsidRPr="00581307" w:rsidRDefault="00581307" w:rsidP="00581307">
            <w:r w:rsidRPr="00581307">
              <w:t>1.4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D24D3" w14:textId="77777777" w:rsidR="00581307" w:rsidRPr="00581307" w:rsidRDefault="00581307" w:rsidP="00581307">
            <w:r w:rsidRPr="00581307">
              <w:t>1.7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A805B" w14:textId="77777777" w:rsidR="00581307" w:rsidRPr="00581307" w:rsidRDefault="00581307" w:rsidP="00581307">
            <w:r w:rsidRPr="00581307">
              <w:t>1.9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AE466" w14:textId="77777777" w:rsidR="00581307" w:rsidRPr="00581307" w:rsidRDefault="00581307" w:rsidP="00581307">
            <w:r w:rsidRPr="00581307">
              <w:t>2.8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8DF84" w14:textId="77777777" w:rsidR="00581307" w:rsidRPr="00581307" w:rsidRDefault="00581307" w:rsidP="00581307">
            <w:r w:rsidRPr="00581307">
              <w:t>2.2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3A937" w14:textId="77777777" w:rsidR="00581307" w:rsidRPr="00581307" w:rsidRDefault="00581307" w:rsidP="00581307">
            <w:r w:rsidRPr="00581307">
              <w:t>2.4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F776C" w14:textId="77777777" w:rsidR="00581307" w:rsidRPr="00581307" w:rsidRDefault="00581307" w:rsidP="00581307">
            <w:r w:rsidRPr="00581307">
              <w:t>2.68</w:t>
            </w:r>
          </w:p>
        </w:tc>
      </w:tr>
      <w:tr w:rsidR="00581307" w:rsidRPr="00581307" w14:paraId="6E4CF143" w14:textId="77777777" w:rsidTr="00211C75">
        <w:trPr>
          <w:trHeight w:val="440"/>
        </w:trPr>
        <w:tc>
          <w:tcPr>
            <w:tcW w:w="5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4CFA1" w14:textId="77777777" w:rsidR="00581307" w:rsidRPr="00581307" w:rsidRDefault="00581307" w:rsidP="00581307"/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E2D1A" w14:textId="77777777" w:rsidR="00581307" w:rsidRPr="00581307" w:rsidRDefault="00581307" w:rsidP="00581307">
            <w:r w:rsidRPr="00581307">
              <w:t>ANOV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52193" w14:textId="77777777" w:rsidR="00581307" w:rsidRPr="00581307" w:rsidRDefault="00581307" w:rsidP="00581307">
            <w:r w:rsidRPr="00581307">
              <w:t>N/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5EA27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4CDA2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1962C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AD30D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F74FC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7CA87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174DD" w14:textId="77777777" w:rsidR="00581307" w:rsidRPr="00581307" w:rsidRDefault="00581307" w:rsidP="00581307">
            <w:r w:rsidRPr="00581307">
              <w:t>&lt;.001</w:t>
            </w:r>
          </w:p>
        </w:tc>
      </w:tr>
      <w:tr w:rsidR="00581307" w:rsidRPr="00581307" w14:paraId="27239280" w14:textId="77777777" w:rsidTr="00211C75">
        <w:trPr>
          <w:trHeight w:val="440"/>
        </w:trPr>
        <w:tc>
          <w:tcPr>
            <w:tcW w:w="5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09346" w14:textId="77777777" w:rsidR="00581307" w:rsidRPr="00581307" w:rsidRDefault="00581307" w:rsidP="00581307"/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EA88B" w14:textId="77777777" w:rsidR="00581307" w:rsidRPr="00581307" w:rsidRDefault="00581307" w:rsidP="00581307">
            <w:r w:rsidRPr="00581307">
              <w:t>Cohen's 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4943F" w14:textId="77777777" w:rsidR="00581307" w:rsidRPr="00581307" w:rsidRDefault="00581307" w:rsidP="00581307">
            <w:r w:rsidRPr="00581307">
              <w:t>N/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7EDC1" w14:textId="77777777" w:rsidR="00581307" w:rsidRPr="00581307" w:rsidRDefault="00581307" w:rsidP="00581307">
            <w:r w:rsidRPr="00581307">
              <w:t>4.5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90026" w14:textId="77777777" w:rsidR="00581307" w:rsidRPr="00581307" w:rsidRDefault="00581307" w:rsidP="00581307">
            <w:r w:rsidRPr="00581307">
              <w:t>4.2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76F06" w14:textId="77777777" w:rsidR="00581307" w:rsidRPr="00581307" w:rsidRDefault="00581307" w:rsidP="00581307">
            <w:r w:rsidRPr="00581307">
              <w:t>6.4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AFC04" w14:textId="77777777" w:rsidR="00581307" w:rsidRPr="00581307" w:rsidRDefault="00581307" w:rsidP="00581307">
            <w:r w:rsidRPr="00581307">
              <w:t>12.9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30032" w14:textId="77777777" w:rsidR="00581307" w:rsidRPr="00581307" w:rsidRDefault="00581307" w:rsidP="00581307">
            <w:r w:rsidRPr="00581307">
              <w:t>4.4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B305E" w14:textId="77777777" w:rsidR="00581307" w:rsidRPr="00581307" w:rsidRDefault="00581307" w:rsidP="00581307">
            <w:r w:rsidRPr="00581307">
              <w:t>7.9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B5473" w14:textId="77777777" w:rsidR="00581307" w:rsidRPr="00581307" w:rsidRDefault="00581307" w:rsidP="00581307">
            <w:r w:rsidRPr="00581307">
              <w:t>7.60</w:t>
            </w:r>
          </w:p>
        </w:tc>
      </w:tr>
      <w:tr w:rsidR="00581307" w:rsidRPr="00581307" w14:paraId="635C443F" w14:textId="77777777" w:rsidTr="00211C75">
        <w:trPr>
          <w:trHeight w:val="5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8005C" w14:textId="77777777" w:rsidR="00581307" w:rsidRPr="00581307" w:rsidRDefault="00581307" w:rsidP="00581307"/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FF28451" w14:textId="77777777" w:rsidR="00581307" w:rsidRPr="00581307" w:rsidRDefault="00581307" w:rsidP="00581307">
            <w:pPr>
              <w:rPr>
                <w:b/>
                <w:bCs/>
              </w:rPr>
            </w:pPr>
            <w:r w:rsidRPr="00581307">
              <w:rPr>
                <w:b/>
                <w:bCs/>
              </w:rPr>
              <w:t>Day 2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5CAE86D" w14:textId="77777777" w:rsidR="00581307" w:rsidRPr="00581307" w:rsidRDefault="00581307" w:rsidP="00581307">
            <w:r w:rsidRPr="00581307">
              <w:t>Untreated Control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4435EA3" w14:textId="77777777" w:rsidR="00581307" w:rsidRPr="00581307" w:rsidRDefault="00581307" w:rsidP="00581307">
            <w:r w:rsidRPr="00581307">
              <w:t>HRZ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792602A" w14:textId="77777777" w:rsidR="00581307" w:rsidRPr="00581307" w:rsidRDefault="00581307" w:rsidP="00581307">
            <w:r w:rsidRPr="00581307">
              <w:t>HD-RIF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5801A00" w14:textId="77777777" w:rsidR="00581307" w:rsidRPr="00581307" w:rsidRDefault="00581307" w:rsidP="00581307">
            <w:r w:rsidRPr="00581307">
              <w:t>HD-RIF+HZ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725DAC" w14:textId="77777777" w:rsidR="00581307" w:rsidRPr="00581307" w:rsidRDefault="00581307" w:rsidP="00581307">
            <w:r w:rsidRPr="00581307">
              <w:t>HD-RIF+HZM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4806A13" w14:textId="77777777" w:rsidR="00581307" w:rsidRPr="00581307" w:rsidRDefault="00581307" w:rsidP="00581307">
            <w:r w:rsidRPr="00581307">
              <w:t>HD-RP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722589" w14:textId="77777777" w:rsidR="00581307" w:rsidRPr="00581307" w:rsidRDefault="00581307" w:rsidP="00581307">
            <w:r w:rsidRPr="00581307">
              <w:t>HD-RPT+HZ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F16A8F3" w14:textId="77777777" w:rsidR="00581307" w:rsidRPr="00581307" w:rsidRDefault="00581307" w:rsidP="00581307">
            <w:r w:rsidRPr="00581307">
              <w:t>HD-RPT+HZM</w:t>
            </w:r>
          </w:p>
        </w:tc>
      </w:tr>
      <w:tr w:rsidR="00581307" w:rsidRPr="00581307" w14:paraId="3AB19360" w14:textId="77777777" w:rsidTr="00211C75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1A26" w14:textId="77777777" w:rsidR="00581307" w:rsidRPr="00581307" w:rsidRDefault="00581307" w:rsidP="00581307"/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FF07E9" w14:textId="77777777" w:rsidR="00581307" w:rsidRPr="00581307" w:rsidRDefault="00581307" w:rsidP="00581307">
            <w:r w:rsidRPr="00581307">
              <w:t>Mean Lung Log</w:t>
            </w:r>
            <w:r w:rsidRPr="00581307">
              <w:rPr>
                <w:vertAlign w:val="subscript"/>
              </w:rPr>
              <w:t xml:space="preserve">10 </w:t>
            </w:r>
            <w:r w:rsidRPr="00581307">
              <w:t>CFU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F42E6" w14:textId="77777777" w:rsidR="00581307" w:rsidRPr="00581307" w:rsidRDefault="00581307" w:rsidP="00581307">
            <w:r w:rsidRPr="00581307">
              <w:t>6.5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62F73" w14:textId="77777777" w:rsidR="00581307" w:rsidRPr="00581307" w:rsidRDefault="00581307" w:rsidP="00581307">
            <w:r w:rsidRPr="00581307">
              <w:t>3.5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7039A" w14:textId="77777777" w:rsidR="00581307" w:rsidRPr="00581307" w:rsidRDefault="00581307" w:rsidP="00581307">
            <w:r w:rsidRPr="00581307">
              <w:t>2.6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206F5" w14:textId="77777777" w:rsidR="00581307" w:rsidRPr="00581307" w:rsidRDefault="00581307" w:rsidP="00581307">
            <w:r w:rsidRPr="00581307">
              <w:t>2.8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1C0F2" w14:textId="77777777" w:rsidR="00581307" w:rsidRPr="00581307" w:rsidRDefault="00581307" w:rsidP="00581307">
            <w:r w:rsidRPr="00581307">
              <w:t>1.8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3B284" w14:textId="77777777" w:rsidR="00581307" w:rsidRPr="00581307" w:rsidRDefault="00581307" w:rsidP="00581307">
            <w:r w:rsidRPr="00581307">
              <w:t>2.5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47168" w14:textId="77777777" w:rsidR="00581307" w:rsidRPr="00581307" w:rsidRDefault="00581307" w:rsidP="00581307">
            <w:r w:rsidRPr="00581307">
              <w:t>2.2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F7B7F" w14:textId="77777777" w:rsidR="00581307" w:rsidRPr="00581307" w:rsidRDefault="00581307" w:rsidP="00581307">
            <w:r w:rsidRPr="00581307">
              <w:t>1.8</w:t>
            </w:r>
          </w:p>
        </w:tc>
      </w:tr>
      <w:tr w:rsidR="00581307" w:rsidRPr="00581307" w14:paraId="155DDFA4" w14:textId="77777777" w:rsidTr="00211C75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945A" w14:textId="77777777" w:rsidR="00581307" w:rsidRPr="00581307" w:rsidRDefault="00581307" w:rsidP="00581307"/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589B2FAA" w14:textId="77777777" w:rsidR="00581307" w:rsidRPr="00581307" w:rsidRDefault="00581307" w:rsidP="00581307">
            <w:r w:rsidRPr="00581307">
              <w:t>SEM Lung Log</w:t>
            </w:r>
            <w:r w:rsidRPr="00581307">
              <w:rPr>
                <w:vertAlign w:val="subscript"/>
              </w:rPr>
              <w:t xml:space="preserve">10 </w:t>
            </w:r>
            <w:r w:rsidRPr="00581307">
              <w:t>CFU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548066F8" w14:textId="77777777" w:rsidR="00581307" w:rsidRPr="00581307" w:rsidRDefault="00581307" w:rsidP="00581307">
            <w:r w:rsidRPr="00581307">
              <w:t>0.08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5CFB2C9B" w14:textId="77777777" w:rsidR="00581307" w:rsidRPr="00581307" w:rsidRDefault="00581307" w:rsidP="00581307">
            <w:r w:rsidRPr="00581307">
              <w:t>0.07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2AEB2175" w14:textId="77777777" w:rsidR="00581307" w:rsidRPr="00581307" w:rsidRDefault="00581307" w:rsidP="00581307">
            <w:r w:rsidRPr="00581307">
              <w:t>0.09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96F559B" w14:textId="77777777" w:rsidR="00581307" w:rsidRPr="00581307" w:rsidRDefault="00581307" w:rsidP="00581307">
            <w:r w:rsidRPr="00581307">
              <w:t>0.0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5F33D574" w14:textId="77777777" w:rsidR="00581307" w:rsidRPr="00581307" w:rsidRDefault="00581307" w:rsidP="00581307">
            <w:r w:rsidRPr="00581307">
              <w:t>0.0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62909B2E" w14:textId="77777777" w:rsidR="00581307" w:rsidRPr="00581307" w:rsidRDefault="00581307" w:rsidP="00581307">
            <w:r w:rsidRPr="00581307">
              <w:t>0.09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609E1DF5" w14:textId="77777777" w:rsidR="00581307" w:rsidRPr="00581307" w:rsidRDefault="00581307" w:rsidP="00581307">
            <w:r w:rsidRPr="00581307">
              <w:t>0.08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2CF02F93" w14:textId="77777777" w:rsidR="00581307" w:rsidRPr="00581307" w:rsidRDefault="00581307" w:rsidP="00581307">
            <w:r w:rsidRPr="00581307">
              <w:t>0.15</w:t>
            </w:r>
          </w:p>
        </w:tc>
      </w:tr>
      <w:tr w:rsidR="00581307" w:rsidRPr="00581307" w14:paraId="40146CFC" w14:textId="77777777" w:rsidTr="00211C75">
        <w:trPr>
          <w:trHeight w:val="440"/>
        </w:trPr>
        <w:tc>
          <w:tcPr>
            <w:tcW w:w="5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D5943C2" w14:textId="77777777" w:rsidR="00581307" w:rsidRPr="00581307" w:rsidRDefault="00581307" w:rsidP="00581307">
            <w:r w:rsidRPr="00581307">
              <w:t>Compared to Untreated Control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9579E" w14:textId="77777777" w:rsidR="00581307" w:rsidRPr="00581307" w:rsidRDefault="00581307" w:rsidP="00581307">
            <w:r w:rsidRPr="00581307">
              <w:t>Log10 CFU drop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3490D" w14:textId="77777777" w:rsidR="00581307" w:rsidRPr="00581307" w:rsidRDefault="00581307" w:rsidP="00581307">
            <w:r w:rsidRPr="00581307">
              <w:t>N/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64CEB" w14:textId="77777777" w:rsidR="00581307" w:rsidRPr="00581307" w:rsidRDefault="00581307" w:rsidP="00581307">
            <w:r w:rsidRPr="00581307">
              <w:t>3.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19B01" w14:textId="77777777" w:rsidR="00581307" w:rsidRPr="00581307" w:rsidRDefault="00581307" w:rsidP="00581307">
            <w:r w:rsidRPr="00581307">
              <w:t>3.9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441B8" w14:textId="77777777" w:rsidR="00581307" w:rsidRPr="00581307" w:rsidRDefault="00581307" w:rsidP="00581307">
            <w:r w:rsidRPr="00581307">
              <w:t>3.7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E6D8" w14:textId="77777777" w:rsidR="00581307" w:rsidRPr="00581307" w:rsidRDefault="00581307" w:rsidP="00581307">
            <w:r w:rsidRPr="00581307">
              <w:t>4.7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9AC61" w14:textId="77777777" w:rsidR="00581307" w:rsidRPr="00581307" w:rsidRDefault="00581307" w:rsidP="00581307">
            <w:r w:rsidRPr="00581307">
              <w:t>4.0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7031F" w14:textId="77777777" w:rsidR="00581307" w:rsidRPr="00581307" w:rsidRDefault="00581307" w:rsidP="00581307">
            <w:r w:rsidRPr="00581307">
              <w:t>4.3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F75BC" w14:textId="77777777" w:rsidR="00581307" w:rsidRPr="00581307" w:rsidRDefault="00581307" w:rsidP="00581307">
            <w:r w:rsidRPr="00581307">
              <w:t>4.79</w:t>
            </w:r>
          </w:p>
        </w:tc>
      </w:tr>
      <w:tr w:rsidR="00581307" w:rsidRPr="00581307" w14:paraId="195E559C" w14:textId="77777777" w:rsidTr="00211C75">
        <w:trPr>
          <w:trHeight w:val="440"/>
        </w:trPr>
        <w:tc>
          <w:tcPr>
            <w:tcW w:w="5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5E885" w14:textId="77777777" w:rsidR="00581307" w:rsidRPr="00581307" w:rsidRDefault="00581307" w:rsidP="00581307"/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62282" w14:textId="77777777" w:rsidR="00581307" w:rsidRPr="00581307" w:rsidRDefault="00581307" w:rsidP="00581307">
            <w:r w:rsidRPr="00581307">
              <w:t>ANOV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6E085" w14:textId="77777777" w:rsidR="00581307" w:rsidRPr="00581307" w:rsidRDefault="00581307" w:rsidP="00581307">
            <w:r w:rsidRPr="00581307">
              <w:t>N/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01B91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E6DEE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C1EA6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0A251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FD95E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299C2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15A33" w14:textId="77777777" w:rsidR="00581307" w:rsidRPr="00581307" w:rsidRDefault="00581307" w:rsidP="00581307">
            <w:r w:rsidRPr="00581307">
              <w:t>&lt;.001</w:t>
            </w:r>
          </w:p>
        </w:tc>
      </w:tr>
      <w:tr w:rsidR="00581307" w:rsidRPr="00581307" w14:paraId="7F8C6D7F" w14:textId="77777777" w:rsidTr="00211C75">
        <w:trPr>
          <w:trHeight w:val="440"/>
        </w:trPr>
        <w:tc>
          <w:tcPr>
            <w:tcW w:w="5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70E79" w14:textId="77777777" w:rsidR="00581307" w:rsidRPr="00581307" w:rsidRDefault="00581307" w:rsidP="00581307"/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318C4" w14:textId="77777777" w:rsidR="00581307" w:rsidRPr="00581307" w:rsidRDefault="00581307" w:rsidP="00581307">
            <w:r w:rsidRPr="00581307">
              <w:t>Cohen's 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9E4C0" w14:textId="77777777" w:rsidR="00581307" w:rsidRPr="00581307" w:rsidRDefault="00581307" w:rsidP="00581307">
            <w:r w:rsidRPr="00581307">
              <w:t>N/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999E1" w14:textId="77777777" w:rsidR="00581307" w:rsidRPr="00581307" w:rsidRDefault="00581307" w:rsidP="00581307">
            <w:r w:rsidRPr="00581307">
              <w:t>12.5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11771" w14:textId="77777777" w:rsidR="00581307" w:rsidRPr="00581307" w:rsidRDefault="00581307" w:rsidP="00581307">
            <w:r w:rsidRPr="00581307">
              <w:t>14.6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D2790" w14:textId="77777777" w:rsidR="00581307" w:rsidRPr="00581307" w:rsidRDefault="00581307" w:rsidP="00581307">
            <w:r w:rsidRPr="00581307">
              <w:t>17.6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38D2A" w14:textId="77777777" w:rsidR="00581307" w:rsidRPr="00581307" w:rsidRDefault="00581307" w:rsidP="00581307">
            <w:r w:rsidRPr="00581307">
              <w:t>22.0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B5389" w14:textId="77777777" w:rsidR="00581307" w:rsidRPr="00581307" w:rsidRDefault="00581307" w:rsidP="00581307">
            <w:r w:rsidRPr="00581307">
              <w:t>15.3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068FE" w14:textId="77777777" w:rsidR="00581307" w:rsidRPr="00581307" w:rsidRDefault="00581307" w:rsidP="00581307">
            <w:r w:rsidRPr="00581307">
              <w:t>17.2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890EC" w14:textId="77777777" w:rsidR="00581307" w:rsidRPr="00581307" w:rsidRDefault="00581307" w:rsidP="00581307">
            <w:r w:rsidRPr="00581307">
              <w:t>13.56</w:t>
            </w:r>
          </w:p>
        </w:tc>
      </w:tr>
      <w:tr w:rsidR="00581307" w:rsidRPr="00581307" w14:paraId="29C3B008" w14:textId="77777777" w:rsidTr="00211C75">
        <w:trPr>
          <w:trHeight w:val="5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1A815" w14:textId="77777777" w:rsidR="00581307" w:rsidRPr="00581307" w:rsidRDefault="00581307" w:rsidP="00581307"/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CAA0CB6" w14:textId="11936B1A" w:rsidR="00581307" w:rsidRPr="00581307" w:rsidRDefault="00581307" w:rsidP="00581307">
            <w:pPr>
              <w:rPr>
                <w:b/>
                <w:bCs/>
              </w:rPr>
            </w:pPr>
            <w:r w:rsidRPr="00581307">
              <w:rPr>
                <w:b/>
                <w:bCs/>
              </w:rPr>
              <w:t xml:space="preserve">Day </w:t>
            </w:r>
            <w:r w:rsidR="00533314">
              <w:rPr>
                <w:b/>
                <w:bCs/>
              </w:rPr>
              <w:t>5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B68F38" w14:textId="77777777" w:rsidR="00581307" w:rsidRPr="00581307" w:rsidRDefault="00581307" w:rsidP="00581307">
            <w:r w:rsidRPr="00581307">
              <w:t>Untreated Control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0A0F671" w14:textId="77777777" w:rsidR="00581307" w:rsidRPr="00581307" w:rsidRDefault="00581307" w:rsidP="00581307">
            <w:r w:rsidRPr="00581307">
              <w:t>HRZ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A1B0F24" w14:textId="77777777" w:rsidR="00581307" w:rsidRPr="00581307" w:rsidRDefault="00581307" w:rsidP="00581307">
            <w:r w:rsidRPr="00581307">
              <w:t>HD-RIF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B20AA7F" w14:textId="77777777" w:rsidR="00581307" w:rsidRPr="00581307" w:rsidRDefault="00581307" w:rsidP="00581307">
            <w:r w:rsidRPr="00581307">
              <w:t>HD-RIF+HZ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39C2D8" w14:textId="77777777" w:rsidR="00581307" w:rsidRPr="00581307" w:rsidRDefault="00581307" w:rsidP="00581307">
            <w:r w:rsidRPr="00581307">
              <w:t>HD-RIF+HZM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5F4CA49" w14:textId="77777777" w:rsidR="00581307" w:rsidRPr="00581307" w:rsidRDefault="00581307" w:rsidP="00581307">
            <w:r w:rsidRPr="00581307">
              <w:t>HD-RP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B0128FC" w14:textId="77777777" w:rsidR="00581307" w:rsidRPr="00581307" w:rsidRDefault="00581307" w:rsidP="00581307">
            <w:r w:rsidRPr="00581307">
              <w:t>HD-RPT+HZ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68E3CEA" w14:textId="77777777" w:rsidR="00581307" w:rsidRPr="00581307" w:rsidRDefault="00581307" w:rsidP="00581307">
            <w:r w:rsidRPr="00581307">
              <w:t>HD-RPT+HZM</w:t>
            </w:r>
          </w:p>
        </w:tc>
      </w:tr>
      <w:tr w:rsidR="00581307" w:rsidRPr="00581307" w14:paraId="6D54740B" w14:textId="77777777" w:rsidTr="00211C75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E046" w14:textId="77777777" w:rsidR="00581307" w:rsidRPr="00581307" w:rsidRDefault="00581307" w:rsidP="00581307"/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CAE35" w14:textId="77777777" w:rsidR="00581307" w:rsidRPr="00581307" w:rsidRDefault="00581307" w:rsidP="00581307">
            <w:r w:rsidRPr="00581307">
              <w:t>Mean Lung Log</w:t>
            </w:r>
            <w:r w:rsidRPr="00581307">
              <w:rPr>
                <w:vertAlign w:val="subscript"/>
              </w:rPr>
              <w:t xml:space="preserve">10 </w:t>
            </w:r>
            <w:r w:rsidRPr="00581307">
              <w:t>CFU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3D363" w14:textId="77777777" w:rsidR="00581307" w:rsidRPr="00581307" w:rsidRDefault="00581307" w:rsidP="00581307">
            <w:r w:rsidRPr="00581307">
              <w:t>6.5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15648" w14:textId="77777777" w:rsidR="00581307" w:rsidRPr="00581307" w:rsidRDefault="00581307" w:rsidP="00581307">
            <w:r w:rsidRPr="00581307">
              <w:t>1.4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7CF69" w14:textId="77777777" w:rsidR="00581307" w:rsidRPr="00581307" w:rsidRDefault="00581307" w:rsidP="00581307">
            <w:r w:rsidRPr="00581307">
              <w:t>0.8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CE561" w14:textId="77777777" w:rsidR="00581307" w:rsidRPr="00581307" w:rsidRDefault="00581307" w:rsidP="00581307">
            <w:r w:rsidRPr="00581307">
              <w:t>0.8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8AC35" w14:textId="77777777" w:rsidR="00581307" w:rsidRPr="00581307" w:rsidRDefault="00581307" w:rsidP="00581307">
            <w:r w:rsidRPr="00581307">
              <w:t>0.8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32B60" w14:textId="77777777" w:rsidR="00581307" w:rsidRPr="00581307" w:rsidRDefault="00581307" w:rsidP="00581307">
            <w:r w:rsidRPr="00581307">
              <w:t>0.8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3A53D" w14:textId="77777777" w:rsidR="00581307" w:rsidRPr="00581307" w:rsidRDefault="00581307" w:rsidP="00581307">
            <w:r w:rsidRPr="00581307">
              <w:t>0.8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70B2B" w14:textId="77777777" w:rsidR="00581307" w:rsidRPr="00581307" w:rsidRDefault="00581307" w:rsidP="00581307">
            <w:r w:rsidRPr="00581307">
              <w:t>0.83</w:t>
            </w:r>
          </w:p>
        </w:tc>
      </w:tr>
      <w:tr w:rsidR="00581307" w:rsidRPr="00581307" w14:paraId="7A1139DA" w14:textId="77777777" w:rsidTr="00211C75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BAC3" w14:textId="77777777" w:rsidR="00581307" w:rsidRPr="00581307" w:rsidRDefault="00581307" w:rsidP="00581307"/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56ADB2EA" w14:textId="77777777" w:rsidR="00581307" w:rsidRPr="00581307" w:rsidRDefault="00581307" w:rsidP="00581307">
            <w:r w:rsidRPr="00581307">
              <w:t>SEM Lung Log</w:t>
            </w:r>
            <w:r w:rsidRPr="00581307">
              <w:rPr>
                <w:vertAlign w:val="subscript"/>
              </w:rPr>
              <w:t xml:space="preserve">10 </w:t>
            </w:r>
            <w:r w:rsidRPr="00581307">
              <w:t>CFU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60B5A04F" w14:textId="77777777" w:rsidR="00581307" w:rsidRPr="00581307" w:rsidRDefault="00581307" w:rsidP="00581307">
            <w:r w:rsidRPr="00581307">
              <w:t>0.08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2D3E6B8" w14:textId="77777777" w:rsidR="00581307" w:rsidRPr="00581307" w:rsidRDefault="00581307" w:rsidP="00581307">
            <w:r w:rsidRPr="00581307">
              <w:t>0.1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0646E987" w14:textId="77777777" w:rsidR="00581307" w:rsidRPr="00581307" w:rsidRDefault="00581307" w:rsidP="00581307">
            <w:r w:rsidRPr="00581307">
              <w:t>0.0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69799ADC" w14:textId="77777777" w:rsidR="00581307" w:rsidRPr="00581307" w:rsidRDefault="00581307" w:rsidP="00581307">
            <w:r w:rsidRPr="00581307">
              <w:t>0.0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7936DA50" w14:textId="77777777" w:rsidR="00581307" w:rsidRPr="00581307" w:rsidRDefault="00581307" w:rsidP="00581307">
            <w:r w:rsidRPr="00581307">
              <w:t>0.0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48621A96" w14:textId="77777777" w:rsidR="00581307" w:rsidRPr="00581307" w:rsidRDefault="00581307" w:rsidP="00581307">
            <w:r w:rsidRPr="00581307">
              <w:t>0.0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76A2B924" w14:textId="77777777" w:rsidR="00581307" w:rsidRPr="00581307" w:rsidRDefault="00581307" w:rsidP="00581307">
            <w:r w:rsidRPr="00581307">
              <w:t>0.0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5BA59350" w14:textId="77777777" w:rsidR="00581307" w:rsidRPr="00581307" w:rsidRDefault="00581307" w:rsidP="00581307">
            <w:r w:rsidRPr="00581307">
              <w:t>0.00</w:t>
            </w:r>
          </w:p>
        </w:tc>
      </w:tr>
      <w:tr w:rsidR="00581307" w:rsidRPr="00581307" w14:paraId="4AC57F11" w14:textId="77777777" w:rsidTr="00211C75">
        <w:trPr>
          <w:trHeight w:val="440"/>
        </w:trPr>
        <w:tc>
          <w:tcPr>
            <w:tcW w:w="5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1E55F94" w14:textId="77777777" w:rsidR="00581307" w:rsidRPr="00581307" w:rsidRDefault="00581307" w:rsidP="00581307">
            <w:r w:rsidRPr="00581307">
              <w:t>Compared to Untreated Control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05C26" w14:textId="77777777" w:rsidR="00581307" w:rsidRPr="00581307" w:rsidRDefault="00581307" w:rsidP="00581307">
            <w:r w:rsidRPr="00581307">
              <w:t>Log10 CFU drop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BFE2A" w14:textId="77777777" w:rsidR="00581307" w:rsidRPr="00581307" w:rsidRDefault="00581307" w:rsidP="00581307">
            <w:r w:rsidRPr="00581307">
              <w:t>N/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2725E" w14:textId="77777777" w:rsidR="00581307" w:rsidRPr="00581307" w:rsidRDefault="00581307" w:rsidP="00581307">
            <w:r w:rsidRPr="00581307">
              <w:t>5.1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A4337" w14:textId="77777777" w:rsidR="00581307" w:rsidRPr="00581307" w:rsidRDefault="00581307" w:rsidP="00581307">
            <w:r w:rsidRPr="00581307">
              <w:t>5.7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137E6" w14:textId="77777777" w:rsidR="00581307" w:rsidRPr="00581307" w:rsidRDefault="00581307" w:rsidP="00581307">
            <w:r w:rsidRPr="00581307">
              <w:t>5.7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A3EC2" w14:textId="77777777" w:rsidR="00581307" w:rsidRPr="00581307" w:rsidRDefault="00581307" w:rsidP="00581307">
            <w:r w:rsidRPr="00581307">
              <w:t>5.7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67368" w14:textId="77777777" w:rsidR="00581307" w:rsidRPr="00581307" w:rsidRDefault="00581307" w:rsidP="00581307">
            <w:r w:rsidRPr="00581307">
              <w:t>5.7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60D42" w14:textId="77777777" w:rsidR="00581307" w:rsidRPr="00581307" w:rsidRDefault="00581307" w:rsidP="00581307">
            <w:r w:rsidRPr="00581307">
              <w:t>5.7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78AD3" w14:textId="77777777" w:rsidR="00581307" w:rsidRPr="00581307" w:rsidRDefault="00581307" w:rsidP="00581307">
            <w:r w:rsidRPr="00581307">
              <w:t>5.76</w:t>
            </w:r>
          </w:p>
        </w:tc>
      </w:tr>
      <w:tr w:rsidR="00581307" w:rsidRPr="00581307" w14:paraId="79AFDF70" w14:textId="77777777" w:rsidTr="00211C75">
        <w:trPr>
          <w:trHeight w:val="440"/>
        </w:trPr>
        <w:tc>
          <w:tcPr>
            <w:tcW w:w="5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94C8" w14:textId="77777777" w:rsidR="00581307" w:rsidRPr="00581307" w:rsidRDefault="00581307" w:rsidP="00581307"/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07BD1" w14:textId="77777777" w:rsidR="00581307" w:rsidRPr="00581307" w:rsidRDefault="00581307" w:rsidP="00581307">
            <w:r w:rsidRPr="00581307">
              <w:t>ANOV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B05DA" w14:textId="77777777" w:rsidR="00581307" w:rsidRPr="00581307" w:rsidRDefault="00581307" w:rsidP="00581307">
            <w:r w:rsidRPr="00581307">
              <w:t>N/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C3884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0DBE6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0C605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981E4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8B3A9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13E33" w14:textId="77777777" w:rsidR="00581307" w:rsidRPr="00581307" w:rsidRDefault="00581307" w:rsidP="00581307">
            <w:r w:rsidRPr="00581307">
              <w:t>&lt;.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C0244" w14:textId="77777777" w:rsidR="00581307" w:rsidRPr="00581307" w:rsidRDefault="00581307" w:rsidP="00581307">
            <w:r w:rsidRPr="00581307">
              <w:t>&lt;.001</w:t>
            </w:r>
          </w:p>
        </w:tc>
      </w:tr>
      <w:tr w:rsidR="00581307" w:rsidRPr="00581307" w14:paraId="26C5579D" w14:textId="77777777" w:rsidTr="00211C75">
        <w:trPr>
          <w:trHeight w:val="440"/>
        </w:trPr>
        <w:tc>
          <w:tcPr>
            <w:tcW w:w="5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BCBBD" w14:textId="77777777" w:rsidR="00581307" w:rsidRPr="00581307" w:rsidRDefault="00581307" w:rsidP="00581307"/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3FBD6" w14:textId="77777777" w:rsidR="00581307" w:rsidRPr="00581307" w:rsidRDefault="00581307" w:rsidP="00581307">
            <w:r w:rsidRPr="00581307">
              <w:t>Cohen's 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1030E" w14:textId="77777777" w:rsidR="00581307" w:rsidRPr="00581307" w:rsidRDefault="00581307" w:rsidP="00581307">
            <w:r w:rsidRPr="00581307">
              <w:t>N/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F0069" w14:textId="77777777" w:rsidR="00581307" w:rsidRPr="00581307" w:rsidRDefault="00581307" w:rsidP="00581307">
            <w:r w:rsidRPr="00581307">
              <w:t>17.8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F8B31" w14:textId="77777777" w:rsidR="00581307" w:rsidRPr="00581307" w:rsidRDefault="00581307" w:rsidP="00581307">
            <w:r w:rsidRPr="00581307">
              <w:t>32.2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BC8D7" w14:textId="77777777" w:rsidR="00581307" w:rsidRPr="00581307" w:rsidRDefault="00581307" w:rsidP="00581307">
            <w:r w:rsidRPr="00581307">
              <w:t>32.3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CB7B" w14:textId="77777777" w:rsidR="00581307" w:rsidRPr="00581307" w:rsidRDefault="00581307" w:rsidP="00581307">
            <w:r w:rsidRPr="00581307">
              <w:t>32.3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EC53" w14:textId="77777777" w:rsidR="00581307" w:rsidRPr="00581307" w:rsidRDefault="00581307" w:rsidP="00581307">
            <w:r w:rsidRPr="00581307">
              <w:t>31.3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D004C" w14:textId="77777777" w:rsidR="00581307" w:rsidRPr="00581307" w:rsidRDefault="00581307" w:rsidP="00581307">
            <w:r w:rsidRPr="00581307">
              <w:t>31.3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13CC7" w14:textId="77777777" w:rsidR="00581307" w:rsidRPr="00581307" w:rsidRDefault="00581307" w:rsidP="00581307">
            <w:r w:rsidRPr="00581307">
              <w:t>32.32</w:t>
            </w:r>
          </w:p>
        </w:tc>
      </w:tr>
    </w:tbl>
    <w:p w14:paraId="7BBEFA26" w14:textId="77777777" w:rsidR="00581307" w:rsidRPr="00581307" w:rsidRDefault="00581307" w:rsidP="00581307">
      <w:pPr>
        <w:rPr>
          <w:b/>
          <w:bCs/>
        </w:rPr>
      </w:pPr>
    </w:p>
    <w:p w14:paraId="688F7505" w14:textId="77777777" w:rsidR="00F8236C" w:rsidRDefault="00F8236C"/>
    <w:sectPr w:rsidR="00F8236C" w:rsidSect="006642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307"/>
    <w:rsid w:val="00025DEA"/>
    <w:rsid w:val="00036C8E"/>
    <w:rsid w:val="00073575"/>
    <w:rsid w:val="001915A0"/>
    <w:rsid w:val="00216F64"/>
    <w:rsid w:val="0022350E"/>
    <w:rsid w:val="00293F3C"/>
    <w:rsid w:val="0029651A"/>
    <w:rsid w:val="0035344D"/>
    <w:rsid w:val="003D3782"/>
    <w:rsid w:val="004B548A"/>
    <w:rsid w:val="00533314"/>
    <w:rsid w:val="005745D3"/>
    <w:rsid w:val="00581307"/>
    <w:rsid w:val="00582CA3"/>
    <w:rsid w:val="00602032"/>
    <w:rsid w:val="006024B9"/>
    <w:rsid w:val="006177E2"/>
    <w:rsid w:val="00664221"/>
    <w:rsid w:val="00695758"/>
    <w:rsid w:val="0070332A"/>
    <w:rsid w:val="0070476E"/>
    <w:rsid w:val="007D3E31"/>
    <w:rsid w:val="0080235D"/>
    <w:rsid w:val="00893D1C"/>
    <w:rsid w:val="008B2396"/>
    <w:rsid w:val="00935905"/>
    <w:rsid w:val="009736E4"/>
    <w:rsid w:val="009B0BA9"/>
    <w:rsid w:val="009D0EF7"/>
    <w:rsid w:val="00A01D3C"/>
    <w:rsid w:val="00A77369"/>
    <w:rsid w:val="00B37E27"/>
    <w:rsid w:val="00B961AE"/>
    <w:rsid w:val="00C733C5"/>
    <w:rsid w:val="00CA7FF3"/>
    <w:rsid w:val="00CB4C43"/>
    <w:rsid w:val="00D45101"/>
    <w:rsid w:val="00D97E81"/>
    <w:rsid w:val="00DA22BF"/>
    <w:rsid w:val="00DA243B"/>
    <w:rsid w:val="00DC1947"/>
    <w:rsid w:val="00E12530"/>
    <w:rsid w:val="00E30041"/>
    <w:rsid w:val="00EE1A38"/>
    <w:rsid w:val="00F8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FF0BC"/>
  <w15:chartTrackingRefBased/>
  <w15:docId w15:val="{C8571B0B-7D8F-3247-887E-D2693C17A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before="120" w:after="120" w:line="22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7</Characters>
  <Application>Microsoft Office Word</Application>
  <DocSecurity>0</DocSecurity>
  <Lines>8</Lines>
  <Paragraphs>2</Paragraphs>
  <ScaleCrop>false</ScaleCrop>
  <Company>Slayden Laboratory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LAB</dc:creator>
  <cp:keywords/>
  <dc:description/>
  <cp:lastModifiedBy>RLAB</cp:lastModifiedBy>
  <cp:revision>2</cp:revision>
  <dcterms:created xsi:type="dcterms:W3CDTF">2025-08-29T22:00:00Z</dcterms:created>
  <dcterms:modified xsi:type="dcterms:W3CDTF">2025-08-29T22:00:00Z</dcterms:modified>
</cp:coreProperties>
</file>